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57165" cy="622744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080" cy="6227280"/>
                          <a:chOff x="0" y="0"/>
                          <a:chExt cx="5257080" cy="6227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57080" cy="622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43080" y="0"/>
                            <a:ext cx="2231280" cy="1994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605320" y="0"/>
                            <a:ext cx="2088360" cy="1980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27880" y="4225320"/>
                            <a:ext cx="2231280" cy="2001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99880" y="2049120"/>
                            <a:ext cx="2232000" cy="2013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459880" y="4247640"/>
                            <a:ext cx="2233800" cy="1953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2532240" y="2088360"/>
                            <a:ext cx="2231280" cy="1986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3.95pt;height:490.35pt" coordorigin="0,0" coordsize="8279,9807">
                <v:rect id="shape_0" stroked="f" o:allowincell="f" style="position:absolute;left:0;top:0;width:8278;height:980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40;top:0;width:3513;height:3139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4103;top:0;width:3288;height:3118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359;top:6654;width:3513;height:3151;mso-wrap-style:none;v-text-anchor:middle;mso-position-horizontal-relative:char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472;top:3227;width:3514;height:3169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 id="shape_0" stroked="f" o:allowincell="f" style="position:absolute;left:3874;top:6689;width:3517;height:3075;mso-wrap-style:none;v-text-anchor:middle;mso-position-horizontal-relative:char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f" o:allowincell="f" style="position:absolute;left:3988;top:3289;width:3513;height:3128;mso-wrap-style:none;v-text-anchor:middle;mso-position-horizontal-relative:char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sz w:val="24"/>
        </w:rPr>
        <w:t xml:space="preserve">Fig S1 </w:t>
      </w:r>
      <w:r>
        <w:rPr>
          <w:sz w:val="24"/>
        </w:rPr>
        <w:t>Saturation evaluation of different expression</w:t>
      </w:r>
      <w:r>
        <w:rPr>
          <w:sz w:val="24"/>
        </w:rPr>
        <w:t xml:space="preserve"> in each library</w:t>
      </w:r>
    </w:p>
    <w:p>
      <w:pPr>
        <w:pStyle w:val="Normal"/>
        <w:rPr/>
      </w:pPr>
      <w:r>
        <w:rPr/>
        <w:t>ZT1, library of infected larvae at 8 hpi; ZC1, library of control larvae at 8 hpi; ZT2, library of infected larvae at 15 hpi; ZC2, library of control larvae at 15 hpi; ZT3, library of infected larvae at 24 hpi; ZC3, library of control larvae at 24 hpi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02:48:00Z</dcterms:created>
  <dc:creator>Administrator</dc:creator>
  <dc:description/>
  <cp:keywords/>
  <dc:language>en-US</dc:language>
  <cp:lastModifiedBy>HOUCX</cp:lastModifiedBy>
  <dcterms:modified xsi:type="dcterms:W3CDTF">2013-08-08T12:30:00Z</dcterms:modified>
  <cp:revision>4</cp:revision>
  <dc:subject/>
  <dc:title>Fig S1 Saturation evaluation of different expression in each library</dc:title>
</cp:coreProperties>
</file>